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00C35" w14:textId="01994E12" w:rsidR="00AE3E4D" w:rsidRPr="00CD097F" w:rsidRDefault="00CD097F">
      <w:pPr>
        <w:rPr>
          <w:rFonts w:ascii="Times New Roman" w:hAnsi="Times New Roman" w:cs="Times New Roman"/>
          <w:b/>
          <w:sz w:val="24"/>
          <w:szCs w:val="24"/>
        </w:rPr>
      </w:pPr>
      <w:r w:rsidRPr="00CD097F">
        <w:rPr>
          <w:rFonts w:ascii="Times New Roman" w:hAnsi="Times New Roman" w:cs="Times New Roman"/>
          <w:b/>
          <w:sz w:val="24"/>
          <w:szCs w:val="24"/>
        </w:rPr>
        <w:t xml:space="preserve">Supplementary Materials for: </w:t>
      </w:r>
    </w:p>
    <w:p w14:paraId="308750B1" w14:textId="522F6CFE" w:rsidR="005832BF" w:rsidRPr="00897BE1" w:rsidRDefault="005832BF" w:rsidP="00897BE1">
      <w:pPr>
        <w:spacing w:afterLines="50" w:after="156"/>
        <w:rPr>
          <w:sz w:val="24"/>
          <w:szCs w:val="24"/>
        </w:rPr>
      </w:pPr>
    </w:p>
    <w:p w14:paraId="41D3EF35" w14:textId="77777777" w:rsidR="00CD097F" w:rsidRPr="001E57A0" w:rsidRDefault="00CD097F" w:rsidP="00CD097F">
      <w:pPr>
        <w:spacing w:afterLines="50" w:after="156" w:line="300" w:lineRule="auto"/>
        <w:jc w:val="center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Hlk41926566"/>
      <w:bookmarkStart w:id="1" w:name="_Hlk156836628"/>
      <w:r w:rsidRPr="0041776B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Microbial 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d</w:t>
      </w:r>
      <w:r w:rsidRPr="0041776B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iversity and </w:t>
      </w:r>
      <w:bookmarkStart w:id="2" w:name="_Hlk171882791"/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potential </w:t>
      </w:r>
      <w:bookmarkEnd w:id="2"/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f</w:t>
      </w:r>
      <w:r w:rsidRPr="0041776B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unctional 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d</w:t>
      </w:r>
      <w:r w:rsidRPr="0041776B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ynamics within the</w:t>
      </w:r>
      <w:r w:rsidRPr="001E57A0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</w:t>
      </w:r>
      <w:proofErr w:type="spellStart"/>
      <w:r w:rsidRPr="001E57A0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rhizocompartments</w:t>
      </w:r>
      <w:proofErr w:type="spellEnd"/>
      <w:r w:rsidRPr="001E57A0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of </w:t>
      </w:r>
      <w:r w:rsidRPr="001E57A0">
        <w:rPr>
          <w:rFonts w:ascii="Times New Roman" w:eastAsia="宋体" w:hAnsi="Times New Roman" w:cs="Times New Roman"/>
          <w:b/>
          <w:bCs/>
          <w:i/>
          <w:kern w:val="44"/>
          <w:sz w:val="24"/>
          <w:szCs w:val="24"/>
        </w:rPr>
        <w:t xml:space="preserve">Dendrobium </w:t>
      </w:r>
      <w:proofErr w:type="spellStart"/>
      <w:r w:rsidRPr="001E57A0">
        <w:rPr>
          <w:rFonts w:ascii="Times New Roman" w:eastAsia="宋体" w:hAnsi="Times New Roman" w:cs="Times New Roman"/>
          <w:b/>
          <w:bCs/>
          <w:i/>
          <w:kern w:val="44"/>
          <w:sz w:val="24"/>
          <w:szCs w:val="24"/>
        </w:rPr>
        <w:t>huoshanense</w:t>
      </w:r>
      <w:proofErr w:type="spellEnd"/>
    </w:p>
    <w:p w14:paraId="7A8C97B9" w14:textId="77777777" w:rsidR="00CD097F" w:rsidRPr="001E57A0" w:rsidRDefault="00CD097F" w:rsidP="00CD097F">
      <w:pPr>
        <w:spacing w:afterLines="50" w:after="156"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A57B61" w14:textId="77777777" w:rsidR="00CD097F" w:rsidRPr="001E57A0" w:rsidRDefault="00CD097F" w:rsidP="00CD097F">
      <w:pPr>
        <w:spacing w:afterLines="50" w:after="156" w:line="30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proofErr w:type="spellStart"/>
      <w:r w:rsidRPr="001E57A0">
        <w:rPr>
          <w:rFonts w:ascii="Times New Roman" w:eastAsia="宋体" w:hAnsi="Times New Roman" w:cs="Times New Roman"/>
          <w:sz w:val="24"/>
          <w:szCs w:val="24"/>
        </w:rPr>
        <w:t>Guijuan</w:t>
      </w:r>
      <w:proofErr w:type="spellEnd"/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Xie</w:t>
      </w: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 3</w:t>
      </w:r>
      <w:r w:rsidRPr="001E57A0">
        <w:rPr>
          <w:rFonts w:ascii="Times New Roman" w:eastAsia="宋体" w:hAnsi="Times New Roman" w:cs="Times New Roman"/>
          <w:sz w:val="24"/>
          <w:szCs w:val="24"/>
        </w:rPr>
        <w:t>,</w:t>
      </w: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Zhich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Yin</w:t>
      </w: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Zhenli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X</w:t>
      </w:r>
      <w:r>
        <w:rPr>
          <w:rFonts w:ascii="Times New Roman" w:eastAsia="宋体" w:hAnsi="Times New Roman" w:cs="Times New Roman"/>
          <w:sz w:val="24"/>
          <w:szCs w:val="24"/>
        </w:rPr>
        <w:t>iny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3" w:name="_Hlk169451032"/>
      <w:proofErr w:type="spellStart"/>
      <w:r w:rsidRPr="001E57A0">
        <w:rPr>
          <w:rFonts w:ascii="Times New Roman" w:eastAsia="宋体" w:hAnsi="Times New Roman" w:cs="Times New Roman"/>
          <w:sz w:val="24"/>
          <w:szCs w:val="24"/>
        </w:rPr>
        <w:t>Chuanbo</w:t>
      </w:r>
      <w:proofErr w:type="spellEnd"/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Sun</w:t>
      </w:r>
      <w:bookmarkEnd w:id="3"/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564F5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2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3</w:t>
      </w: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*</w:t>
      </w:r>
    </w:p>
    <w:p w14:paraId="2D7B3D16" w14:textId="77777777" w:rsidR="00CD097F" w:rsidRPr="001E57A0" w:rsidRDefault="00CD097F" w:rsidP="00CD097F">
      <w:pPr>
        <w:spacing w:afterLines="50" w:after="156" w:line="30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6BE350C7" w14:textId="77777777" w:rsidR="00CD097F" w:rsidRPr="001E57A0" w:rsidRDefault="00CD097F" w:rsidP="00CD097F">
      <w:pPr>
        <w:spacing w:afterLines="50" w:after="156" w:line="300" w:lineRule="auto"/>
        <w:ind w:left="240" w:hangingChars="100" w:hanging="240"/>
        <w:rPr>
          <w:rFonts w:ascii="Times New Roman" w:eastAsia="宋体" w:hAnsi="Times New Roman" w:cs="Times New Roman"/>
          <w:sz w:val="24"/>
          <w:szCs w:val="24"/>
        </w:rPr>
      </w:pP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4" w:name="OLE_LINK60"/>
      <w:bookmarkStart w:id="5" w:name="OLE_LINK61"/>
      <w:r w:rsidRPr="001E57A0">
        <w:rPr>
          <w:rFonts w:ascii="Times New Roman" w:eastAsia="宋体" w:hAnsi="Times New Roman" w:cs="Times New Roman"/>
          <w:sz w:val="24"/>
          <w:szCs w:val="24"/>
        </w:rPr>
        <w:t>College of Biology and Pharmaceutical Engineering, West Anhui University</w:t>
      </w:r>
      <w:bookmarkEnd w:id="4"/>
      <w:bookmarkEnd w:id="5"/>
      <w:r w:rsidRPr="001E57A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E57A0">
        <w:rPr>
          <w:rFonts w:ascii="Times New Roman" w:eastAsia="宋体" w:hAnsi="Times New Roman" w:cs="Times New Roman"/>
          <w:sz w:val="24"/>
          <w:szCs w:val="24"/>
        </w:rPr>
        <w:t>Lu’an</w:t>
      </w:r>
      <w:proofErr w:type="spellEnd"/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237012, China;</w:t>
      </w:r>
    </w:p>
    <w:p w14:paraId="0A9ECFB1" w14:textId="77777777" w:rsidR="00CD097F" w:rsidRPr="001E57A0" w:rsidRDefault="00CD097F" w:rsidP="00CD097F">
      <w:pPr>
        <w:spacing w:afterLines="50" w:after="156" w:line="300" w:lineRule="auto"/>
        <w:ind w:left="240" w:hangingChars="100" w:hanging="240"/>
        <w:rPr>
          <w:rFonts w:ascii="Times New Roman" w:eastAsia="宋体" w:hAnsi="Times New Roman" w:cs="Times New Roman"/>
          <w:sz w:val="24"/>
          <w:szCs w:val="24"/>
        </w:rPr>
      </w:pP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Anhui Province Key Laboratory for Quality Evaluation and Improvement of Traditional Chinese Medicine, </w:t>
      </w:r>
      <w:proofErr w:type="spellStart"/>
      <w:r w:rsidRPr="001E57A0">
        <w:rPr>
          <w:rFonts w:ascii="Times New Roman" w:eastAsia="宋体" w:hAnsi="Times New Roman" w:cs="Times New Roman"/>
          <w:sz w:val="24"/>
          <w:szCs w:val="24"/>
        </w:rPr>
        <w:t>Lu’an</w:t>
      </w:r>
      <w:proofErr w:type="spellEnd"/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City 237012, China;</w:t>
      </w:r>
    </w:p>
    <w:p w14:paraId="09927446" w14:textId="77777777" w:rsidR="00CD097F" w:rsidRPr="001E57A0" w:rsidRDefault="00CD097F" w:rsidP="00CD097F">
      <w:pPr>
        <w:spacing w:afterLines="50" w:after="156" w:line="300" w:lineRule="auto"/>
        <w:ind w:left="240" w:hangingChars="100" w:hanging="240"/>
        <w:rPr>
          <w:rFonts w:ascii="Times New Roman" w:eastAsia="宋体" w:hAnsi="Times New Roman" w:cs="Times New Roman"/>
          <w:sz w:val="24"/>
          <w:szCs w:val="24"/>
        </w:rPr>
      </w:pPr>
      <w:r w:rsidRPr="001E57A0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Anhui Engineering Technology Center for Conservation and Utilization of Traditional Chinese Medicine Resource, </w:t>
      </w:r>
      <w:proofErr w:type="spellStart"/>
      <w:r w:rsidRPr="001E57A0">
        <w:rPr>
          <w:rFonts w:ascii="Times New Roman" w:eastAsia="宋体" w:hAnsi="Times New Roman" w:cs="Times New Roman"/>
          <w:sz w:val="24"/>
          <w:szCs w:val="24"/>
        </w:rPr>
        <w:t>Lu’an</w:t>
      </w:r>
      <w:proofErr w:type="spellEnd"/>
      <w:r w:rsidRPr="001E57A0">
        <w:rPr>
          <w:rFonts w:ascii="Times New Roman" w:eastAsia="宋体" w:hAnsi="Times New Roman" w:cs="Times New Roman"/>
          <w:sz w:val="24"/>
          <w:szCs w:val="24"/>
        </w:rPr>
        <w:t xml:space="preserve"> City 237012, China.</w:t>
      </w:r>
    </w:p>
    <w:p w14:paraId="52835308" w14:textId="77777777" w:rsidR="00CD097F" w:rsidRPr="001E57A0" w:rsidRDefault="00CD097F" w:rsidP="00CD097F">
      <w:pPr>
        <w:spacing w:afterLines="50" w:after="156" w:line="300" w:lineRule="auto"/>
        <w:ind w:leftChars="1" w:left="242" w:hangingChars="100" w:hanging="240"/>
        <w:rPr>
          <w:rFonts w:ascii="Times New Roman" w:eastAsia="宋体" w:hAnsi="Times New Roman" w:cs="Times New Roman"/>
          <w:sz w:val="24"/>
          <w:szCs w:val="24"/>
        </w:rPr>
      </w:pPr>
    </w:p>
    <w:p w14:paraId="13153D30" w14:textId="77777777" w:rsidR="00CD097F" w:rsidRPr="001E57A0" w:rsidRDefault="00CD097F" w:rsidP="00CD097F">
      <w:pPr>
        <w:spacing w:afterLines="50" w:after="156"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E57A0">
        <w:rPr>
          <w:rFonts w:ascii="Times New Roman" w:eastAsia="宋体" w:hAnsi="Times New Roman" w:cs="Times New Roman"/>
          <w:b/>
          <w:sz w:val="24"/>
          <w:szCs w:val="24"/>
        </w:rPr>
        <w:t>* Corresponding author:</w:t>
      </w:r>
    </w:p>
    <w:p w14:paraId="30D927C4" w14:textId="77777777" w:rsidR="00CD097F" w:rsidRDefault="00CD097F" w:rsidP="00CD097F">
      <w:pPr>
        <w:spacing w:afterLines="50" w:after="156" w:line="30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564F5">
        <w:rPr>
          <w:rFonts w:ascii="Times New Roman" w:eastAsia="宋体" w:hAnsi="Times New Roman" w:cs="Times New Roman"/>
          <w:sz w:val="24"/>
          <w:szCs w:val="24"/>
        </w:rPr>
        <w:t>Chuanbo</w:t>
      </w:r>
      <w:proofErr w:type="spellEnd"/>
      <w:r w:rsidRPr="008564F5">
        <w:rPr>
          <w:rFonts w:ascii="Times New Roman" w:eastAsia="宋体" w:hAnsi="Times New Roman" w:cs="Times New Roman"/>
          <w:sz w:val="24"/>
          <w:szCs w:val="24"/>
        </w:rPr>
        <w:t xml:space="preserve"> Sun </w:t>
      </w:r>
    </w:p>
    <w:bookmarkEnd w:id="0"/>
    <w:p w14:paraId="15D74F11" w14:textId="42EEDD76" w:rsidR="00CD097F" w:rsidRDefault="00583283" w:rsidP="00CD097F">
      <w:pPr>
        <w:spacing w:afterLines="50" w:after="156"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HYPERLINK "mailto:</w:instrText>
      </w:r>
      <w:r w:rsidRPr="008564F5">
        <w:rPr>
          <w:rFonts w:ascii="Times New Roman" w:eastAsia="宋体" w:hAnsi="Times New Roman" w:cs="Times New Roman"/>
          <w:sz w:val="24"/>
          <w:szCs w:val="24"/>
        </w:rPr>
        <w:instrText>scb19781979@126.com</w:instrText>
      </w:r>
      <w:r>
        <w:rPr>
          <w:rFonts w:ascii="Times New Roman" w:eastAsia="宋体" w:hAnsi="Times New Roman" w:cs="Times New Roman"/>
          <w:sz w:val="24"/>
          <w:szCs w:val="24"/>
        </w:rPr>
        <w:instrText xml:space="preserve">" 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BD5E0A">
        <w:rPr>
          <w:rStyle w:val="a7"/>
          <w:rFonts w:ascii="Times New Roman" w:eastAsia="宋体" w:hAnsi="Times New Roman" w:cs="Times New Roman"/>
          <w:sz w:val="24"/>
          <w:szCs w:val="24"/>
        </w:rPr>
        <w:t>scb19781979@126.com</w:t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bookmarkEnd w:id="1"/>
    <w:p w14:paraId="31457DDB" w14:textId="0E81D3FD" w:rsidR="00691D81" w:rsidRPr="00691D81" w:rsidRDefault="00CD097F" w:rsidP="00583283">
      <w:pPr>
        <w:widowControl/>
        <w:jc w:val="left"/>
        <w:rPr>
          <w:rFonts w:ascii="Times New Roman" w:hAnsi="Times New Roman" w:cs="Times New Roman"/>
          <w:i/>
          <w:noProof/>
          <w:sz w:val="24"/>
          <w:szCs w:val="24"/>
        </w:rPr>
      </w:pPr>
      <w:r>
        <w:br w:type="page"/>
      </w:r>
      <w:r w:rsidR="00583283" w:rsidRPr="00CD097F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lastRenderedPageBreak/>
        <w:t>Supplementary</w:t>
      </w:r>
      <w:r w:rsidR="00583283" w:rsidRPr="00691D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1D81" w:rsidRPr="00691D81">
        <w:rPr>
          <w:rFonts w:ascii="Times New Roman" w:hAnsi="Times New Roman" w:cs="Times New Roman"/>
          <w:b/>
          <w:sz w:val="24"/>
          <w:szCs w:val="24"/>
        </w:rPr>
        <w:t>Table S1</w:t>
      </w:r>
      <w:r w:rsidR="00691D81" w:rsidRPr="00691D81">
        <w:rPr>
          <w:rFonts w:ascii="Times New Roman" w:hAnsi="Times New Roman" w:cs="Times New Roman"/>
          <w:sz w:val="24"/>
          <w:szCs w:val="24"/>
        </w:rPr>
        <w:t xml:space="preserve"> Physical and chemical parameters of the cultivation medium for </w:t>
      </w:r>
      <w:r w:rsidR="00691D81" w:rsidRPr="00691D81">
        <w:rPr>
          <w:rFonts w:ascii="Times New Roman" w:hAnsi="Times New Roman" w:cs="Times New Roman"/>
          <w:i/>
          <w:noProof/>
          <w:sz w:val="24"/>
          <w:szCs w:val="24"/>
        </w:rPr>
        <w:t>Dendrobium huoshanense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3525"/>
        <w:gridCol w:w="918"/>
        <w:gridCol w:w="2497"/>
        <w:gridCol w:w="1356"/>
      </w:tblGrid>
      <w:tr w:rsidR="00691D81" w:rsidRPr="00691D81" w14:paraId="4E895FF5" w14:textId="77777777" w:rsidTr="00253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51F9F6F3" w14:textId="77777777" w:rsidR="00691D81" w:rsidRPr="00691D81" w:rsidRDefault="00691D81" w:rsidP="00253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553" w:type="pct"/>
          </w:tcPr>
          <w:p w14:paraId="7D83B18C" w14:textId="77777777" w:rsidR="00691D81" w:rsidRPr="00691D81" w:rsidRDefault="00691D81" w:rsidP="00253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05" w:type="pct"/>
          </w:tcPr>
          <w:p w14:paraId="403F4FEE" w14:textId="77777777" w:rsidR="00691D81" w:rsidRPr="00691D81" w:rsidRDefault="00691D81" w:rsidP="00253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817" w:type="pct"/>
          </w:tcPr>
          <w:p w14:paraId="57EA31E7" w14:textId="77777777" w:rsidR="00691D81" w:rsidRPr="00691D81" w:rsidRDefault="00691D81" w:rsidP="00253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691D81" w:rsidRPr="00691D81" w14:paraId="07CBF3A6" w14:textId="77777777" w:rsidTr="0025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07330935" w14:textId="77777777" w:rsidR="00691D81" w:rsidRPr="00691D81" w:rsidRDefault="00691D81" w:rsidP="002532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b w:val="0"/>
                <w:sz w:val="24"/>
                <w:szCs w:val="24"/>
              </w:rPr>
              <w:t>pH</w:t>
            </w:r>
          </w:p>
        </w:tc>
        <w:tc>
          <w:tcPr>
            <w:tcW w:w="553" w:type="pct"/>
          </w:tcPr>
          <w:p w14:paraId="4BF4E981" w14:textId="77777777" w:rsidR="00691D81" w:rsidRPr="00691D81" w:rsidRDefault="00691D81" w:rsidP="00253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505" w:type="pct"/>
          </w:tcPr>
          <w:p w14:paraId="0DAEDCFF" w14:textId="77777777" w:rsidR="00691D81" w:rsidRPr="00691D81" w:rsidRDefault="00691D81" w:rsidP="00253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7" w:type="pct"/>
          </w:tcPr>
          <w:p w14:paraId="0860E208" w14:textId="77777777" w:rsidR="00691D81" w:rsidRPr="00691D81" w:rsidRDefault="00691D81" w:rsidP="00253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5.41~6.42</w:t>
            </w:r>
          </w:p>
        </w:tc>
      </w:tr>
      <w:tr w:rsidR="00691D81" w:rsidRPr="00691D81" w14:paraId="7633D9A2" w14:textId="77777777" w:rsidTr="00253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364ED742" w14:textId="77777777" w:rsidR="00691D81" w:rsidRPr="00691D81" w:rsidRDefault="00691D81" w:rsidP="002532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b w:val="0"/>
                <w:sz w:val="24"/>
                <w:szCs w:val="24"/>
              </w:rPr>
              <w:t>Moisture content (%)</w:t>
            </w:r>
          </w:p>
        </w:tc>
        <w:tc>
          <w:tcPr>
            <w:tcW w:w="553" w:type="pct"/>
          </w:tcPr>
          <w:p w14:paraId="09A4E269" w14:textId="77777777" w:rsidR="00691D81" w:rsidRPr="00691D81" w:rsidRDefault="00691D81" w:rsidP="00253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505" w:type="pct"/>
          </w:tcPr>
          <w:p w14:paraId="158E8B0C" w14:textId="77777777" w:rsidR="00691D81" w:rsidRPr="00691D81" w:rsidRDefault="00691D81" w:rsidP="00253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17" w:type="pct"/>
          </w:tcPr>
          <w:p w14:paraId="187907FB" w14:textId="77777777" w:rsidR="00691D81" w:rsidRPr="00691D81" w:rsidRDefault="00691D81" w:rsidP="00253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29.9~38.3</w:t>
            </w:r>
          </w:p>
        </w:tc>
      </w:tr>
      <w:tr w:rsidR="00691D81" w:rsidRPr="00691D81" w14:paraId="77156DEE" w14:textId="77777777" w:rsidTr="0025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3E31178F" w14:textId="77777777" w:rsidR="00691D81" w:rsidRPr="00691D81" w:rsidRDefault="00691D81" w:rsidP="002532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b w:val="0"/>
                <w:sz w:val="24"/>
                <w:szCs w:val="24"/>
              </w:rPr>
              <w:t>Organic matter content (%)</w:t>
            </w:r>
          </w:p>
        </w:tc>
        <w:tc>
          <w:tcPr>
            <w:tcW w:w="553" w:type="pct"/>
          </w:tcPr>
          <w:p w14:paraId="7C619E97" w14:textId="77777777" w:rsidR="00691D81" w:rsidRPr="00691D81" w:rsidRDefault="00691D81" w:rsidP="00253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505" w:type="pct"/>
          </w:tcPr>
          <w:p w14:paraId="480DF84C" w14:textId="77777777" w:rsidR="00691D81" w:rsidRPr="00691D81" w:rsidRDefault="00691D81" w:rsidP="00253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17" w:type="pct"/>
          </w:tcPr>
          <w:p w14:paraId="5AFB55BF" w14:textId="77777777" w:rsidR="00691D81" w:rsidRPr="00691D81" w:rsidRDefault="00691D81" w:rsidP="00253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1D81">
              <w:rPr>
                <w:rFonts w:ascii="Times New Roman" w:hAnsi="Times New Roman" w:cs="Times New Roman"/>
                <w:sz w:val="24"/>
                <w:szCs w:val="24"/>
              </w:rPr>
              <w:t>39.9~70.1</w:t>
            </w:r>
          </w:p>
        </w:tc>
      </w:tr>
    </w:tbl>
    <w:p w14:paraId="1AC922B7" w14:textId="77777777" w:rsidR="00FF0113" w:rsidRPr="00691D81" w:rsidRDefault="00FF0113" w:rsidP="00CD09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E2E093" w14:textId="77777777" w:rsidR="00FF0113" w:rsidRDefault="00FF0113" w:rsidP="00CD097F">
      <w:pPr>
        <w:widowControl/>
        <w:jc w:val="left"/>
        <w:sectPr w:rsidR="00FF0113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54C1C6" w14:textId="51FD7D10" w:rsidR="00FF0113" w:rsidRDefault="00120FDE" w:rsidP="00D54E9C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1831B29F" wp14:editId="2EF201D6">
            <wp:extent cx="6225168" cy="4270359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480" cy="430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FE352" w14:textId="68DD8625" w:rsidR="006475B5" w:rsidRDefault="00120FDE" w:rsidP="00A06DD0">
      <w:pPr>
        <w:widowControl/>
        <w:jc w:val="left"/>
      </w:pPr>
      <w:r w:rsidRPr="00CD097F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Supplementary Figure </w:t>
      </w:r>
      <w:r w:rsidR="006475B5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1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54E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</w:t>
      </w:r>
      <w:r w:rsidR="00D54E9C" w:rsidRPr="00D54E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refaction curves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r w:rsidR="00897B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lpha-diversity indices showing the sequencing depth of 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cterial (</w:t>
      </w:r>
      <w:r w:rsidRPr="00CD097F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A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 and fungal (</w:t>
      </w:r>
      <w:r w:rsidRPr="00CD097F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B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</w:t>
      </w:r>
      <w:r w:rsidR="00897B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ata obtained from 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cultivation medium</w:t>
      </w:r>
      <w:r w:rsidR="00897B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A1-A6)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rhizosphere</w:t>
      </w:r>
      <w:r w:rsidR="00897B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B1-B6)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rhizoplane</w:t>
      </w:r>
      <w:r w:rsidR="00897B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C1-C6)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and </w:t>
      </w:r>
      <w:proofErr w:type="spellStart"/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dosphere</w:t>
      </w:r>
      <w:proofErr w:type="spellEnd"/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897B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D1-D6) 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r w:rsidRPr="00CD097F">
        <w:rPr>
          <w:rFonts w:ascii="TimesNewRomanPS-ItalicMT" w:eastAsia="宋体" w:hAnsi="TimesNewRomanPS-ItalicMT" w:cs="宋体"/>
          <w:i/>
          <w:iCs/>
          <w:color w:val="000000"/>
          <w:kern w:val="0"/>
          <w:sz w:val="24"/>
          <w:szCs w:val="24"/>
        </w:rPr>
        <w:t xml:space="preserve">D. </w:t>
      </w:r>
      <w:proofErr w:type="spellStart"/>
      <w:r w:rsidRPr="00CD097F">
        <w:rPr>
          <w:rFonts w:ascii="TimesNewRomanPS-ItalicMT" w:eastAsia="宋体" w:hAnsi="TimesNewRomanPS-ItalicMT" w:cs="宋体"/>
          <w:i/>
          <w:iCs/>
          <w:color w:val="000000"/>
          <w:kern w:val="0"/>
          <w:sz w:val="24"/>
          <w:szCs w:val="24"/>
        </w:rPr>
        <w:t>huoshanense</w:t>
      </w:r>
      <w:proofErr w:type="spellEnd"/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A06D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475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  <w:r w:rsidR="006475B5">
        <w:rPr>
          <w:noProof/>
        </w:rPr>
        <w:lastRenderedPageBreak/>
        <w:drawing>
          <wp:inline distT="0" distB="0" distL="0" distR="0" wp14:anchorId="7051243F" wp14:editId="2AF3FDAC">
            <wp:extent cx="5578475" cy="7987035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88"/>
                    <a:stretch/>
                  </pic:blipFill>
                  <pic:spPr bwMode="auto">
                    <a:xfrm>
                      <a:off x="0" y="0"/>
                      <a:ext cx="5581577" cy="7991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225CD8" w14:textId="2F5838E3" w:rsidR="00120FDE" w:rsidRDefault="006475B5" w:rsidP="00CD097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6" w:name="OLE_LINK3"/>
      <w:bookmarkStart w:id="7" w:name="OLE_LINK4"/>
      <w:r w:rsidRPr="00CD097F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2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lative abundances of major bacterial genera (</w:t>
      </w:r>
      <w:r w:rsidRPr="00CD097F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A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 and fungal genera (</w:t>
      </w:r>
      <w:r w:rsidRPr="00CD097F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B</w:t>
      </w:r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associated with the cultivation medium, rhizosphere, rhizoplane, and </w:t>
      </w:r>
      <w:proofErr w:type="spellStart"/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dosphere</w:t>
      </w:r>
      <w:proofErr w:type="spellEnd"/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r w:rsidRPr="00CD097F">
        <w:rPr>
          <w:rFonts w:ascii="TimesNewRomanPS-ItalicMT" w:eastAsia="宋体" w:hAnsi="TimesNewRomanPS-ItalicMT" w:cs="宋体"/>
          <w:i/>
          <w:iCs/>
          <w:color w:val="000000"/>
          <w:kern w:val="0"/>
          <w:sz w:val="24"/>
          <w:szCs w:val="24"/>
        </w:rPr>
        <w:t xml:space="preserve">D. </w:t>
      </w:r>
      <w:proofErr w:type="spellStart"/>
      <w:r w:rsidRPr="00CD097F">
        <w:rPr>
          <w:rFonts w:ascii="TimesNewRomanPS-ItalicMT" w:eastAsia="宋体" w:hAnsi="TimesNewRomanPS-ItalicMT" w:cs="宋体"/>
          <w:i/>
          <w:iCs/>
          <w:color w:val="000000"/>
          <w:kern w:val="0"/>
          <w:sz w:val="24"/>
          <w:szCs w:val="24"/>
        </w:rPr>
        <w:t>huoshanense</w:t>
      </w:r>
      <w:proofErr w:type="spellEnd"/>
      <w:r w:rsidRPr="00CD0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End w:id="6"/>
      <w:bookmarkEnd w:id="7"/>
    </w:p>
    <w:p w14:paraId="668B1D6D" w14:textId="01F4CAF3" w:rsidR="00A06DD0" w:rsidRDefault="00A06DD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3CA437CF" w14:textId="77777777" w:rsidR="00A06DD0" w:rsidRPr="001938AD" w:rsidRDefault="00A06DD0" w:rsidP="00A06DD0">
      <w:pPr>
        <w:pStyle w:val="a9"/>
        <w:spacing w:afterLines="50" w:after="156" w:line="300" w:lineRule="auto"/>
        <w:ind w:firstLineChars="0" w:firstLine="0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938A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Data availability statement</w:t>
      </w:r>
    </w:p>
    <w:p w14:paraId="271A726B" w14:textId="0C24A522" w:rsidR="00A06DD0" w:rsidRPr="00D16D68" w:rsidRDefault="00A06DD0" w:rsidP="00D16D68">
      <w:pPr>
        <w:spacing w:after="240" w:line="30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1E57A0">
        <w:rPr>
          <w:rFonts w:ascii="Times New Roman" w:hAnsi="Times New Roman" w:cs="Times New Roman"/>
          <w:sz w:val="24"/>
          <w:szCs w:val="24"/>
        </w:rPr>
        <w:t>The raw sequence data reported in this study have been deposited in the Genome Sequence Archive at the BIG Data Center (</w:t>
      </w:r>
      <w:hyperlink r:id="rId9" w:history="1">
        <w:r w:rsidRPr="001E57A0">
          <w:rPr>
            <w:rStyle w:val="a7"/>
            <w:rFonts w:ascii="Times New Roman" w:hAnsi="Times New Roman" w:cs="Times New Roman"/>
            <w:sz w:val="24"/>
            <w:szCs w:val="24"/>
          </w:rPr>
          <w:t>http://bigd.big.ac.cn/gsa</w:t>
        </w:r>
      </w:hyperlink>
      <w:r w:rsidRPr="001E57A0">
        <w:rPr>
          <w:rFonts w:ascii="Times New Roman" w:hAnsi="Times New Roman" w:cs="Times New Roman"/>
          <w:sz w:val="24"/>
          <w:szCs w:val="24"/>
        </w:rPr>
        <w:t xml:space="preserve">) under the accession number </w:t>
      </w:r>
      <w:r w:rsidRPr="000E4E08">
        <w:rPr>
          <w:rFonts w:ascii="Times New Roman" w:hAnsi="Times New Roman" w:cs="Times New Roman"/>
          <w:sz w:val="24"/>
          <w:szCs w:val="24"/>
        </w:rPr>
        <w:t>CRA017080</w:t>
      </w:r>
      <w:r w:rsidRPr="001E57A0">
        <w:rPr>
          <w:rFonts w:ascii="Times New Roman" w:hAnsi="Times New Roman" w:cs="Times New Roman"/>
          <w:sz w:val="24"/>
          <w:szCs w:val="24"/>
        </w:rPr>
        <w:t>.</w:t>
      </w:r>
      <w:bookmarkStart w:id="8" w:name="_GoBack"/>
      <w:bookmarkEnd w:id="8"/>
    </w:p>
    <w:sectPr w:rsidR="00A06DD0" w:rsidRPr="00D16D68" w:rsidSect="00C55F77">
      <w:pgSz w:w="11906" w:h="16838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79C57" w14:textId="77777777" w:rsidR="00A02D96" w:rsidRDefault="00A02D96" w:rsidP="005832BF">
      <w:r>
        <w:separator/>
      </w:r>
    </w:p>
  </w:endnote>
  <w:endnote w:type="continuationSeparator" w:id="0">
    <w:p w14:paraId="1781E5A4" w14:textId="77777777" w:rsidR="00A02D96" w:rsidRDefault="00A02D96" w:rsidP="00583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5918276"/>
      <w:docPartObj>
        <w:docPartGallery w:val="Page Numbers (Bottom of Page)"/>
        <w:docPartUnique/>
      </w:docPartObj>
    </w:sdtPr>
    <w:sdtContent>
      <w:p w14:paraId="29238EA2" w14:textId="774D0B2E" w:rsidR="00A06DD0" w:rsidRDefault="00A06D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C29792" w14:textId="77777777" w:rsidR="00A06DD0" w:rsidRDefault="00A06D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34C68" w14:textId="77777777" w:rsidR="00A02D96" w:rsidRDefault="00A02D96" w:rsidP="005832BF">
      <w:r>
        <w:separator/>
      </w:r>
    </w:p>
  </w:footnote>
  <w:footnote w:type="continuationSeparator" w:id="0">
    <w:p w14:paraId="0580806F" w14:textId="77777777" w:rsidR="00A02D96" w:rsidRDefault="00A02D96" w:rsidP="00583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AA1"/>
    <w:rsid w:val="00120FDE"/>
    <w:rsid w:val="0055460A"/>
    <w:rsid w:val="00583283"/>
    <w:rsid w:val="005832BF"/>
    <w:rsid w:val="006475B5"/>
    <w:rsid w:val="00654243"/>
    <w:rsid w:val="00691D81"/>
    <w:rsid w:val="00710D15"/>
    <w:rsid w:val="00897BE1"/>
    <w:rsid w:val="00A02D96"/>
    <w:rsid w:val="00A06DD0"/>
    <w:rsid w:val="00AE3E4D"/>
    <w:rsid w:val="00B26CCE"/>
    <w:rsid w:val="00C55F77"/>
    <w:rsid w:val="00CD097F"/>
    <w:rsid w:val="00D02AA1"/>
    <w:rsid w:val="00D16D68"/>
    <w:rsid w:val="00D22A17"/>
    <w:rsid w:val="00D54E9C"/>
    <w:rsid w:val="00DB0AEE"/>
    <w:rsid w:val="00FF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011DF"/>
  <w15:chartTrackingRefBased/>
  <w15:docId w15:val="{EDBB5C1E-B7E2-4A6D-A42F-D6AC9F202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097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2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2B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2BF"/>
    <w:rPr>
      <w:sz w:val="18"/>
      <w:szCs w:val="18"/>
    </w:rPr>
  </w:style>
  <w:style w:type="table" w:styleId="4">
    <w:name w:val="List Table 4"/>
    <w:basedOn w:val="a1"/>
    <w:uiPriority w:val="49"/>
    <w:rsid w:val="00691D8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unhideWhenUsed/>
    <w:qFormat/>
    <w:rsid w:val="0058328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83283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B26C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5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bigd.big.ac.cn/gs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6</cp:revision>
  <dcterms:created xsi:type="dcterms:W3CDTF">2024-07-17T14:23:00Z</dcterms:created>
  <dcterms:modified xsi:type="dcterms:W3CDTF">2024-09-13T11:53:00Z</dcterms:modified>
</cp:coreProperties>
</file>